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bookmarkStart w:id="0" w:name="_Hlk78474625"/>
    <w:p w14:paraId="7601D01A" w14:textId="6E879697" w:rsidR="001E11FE" w:rsidRPr="00352120" w:rsidRDefault="006C0587" w:rsidP="001E11FE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u w:val="single"/>
          <w:lang w:val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4B95E42" wp14:editId="2F7BF9C7">
                <wp:simplePos x="0" y="0"/>
                <wp:positionH relativeFrom="column">
                  <wp:posOffset>-438150</wp:posOffset>
                </wp:positionH>
                <wp:positionV relativeFrom="paragraph">
                  <wp:posOffset>590550</wp:posOffset>
                </wp:positionV>
                <wp:extent cx="1162050" cy="0"/>
                <wp:effectExtent l="0" t="0" r="0" b="0"/>
                <wp:wrapNone/>
                <wp:docPr id="1" name="Connecteur droit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16205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30C2846" id="Connecteur droit 1" o:spid="_x0000_s1026" style="position:absolute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4.5pt,46.5pt" to="57pt,46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" strokecolor="black [3213]" strokeweight=".5pt">
                <v:stroke joinstyle="miter"/>
              </v:line>
            </w:pict>
          </mc:Fallback>
        </mc:AlternateContent>
      </w:r>
      <w:r w:rsidR="001E11FE" w:rsidRPr="006E2D00">
        <w:rPr>
          <w:rFonts w:ascii="Times New Roman" w:hAnsi="Times New Roman" w:cs="Times New Roman"/>
          <w:sz w:val="24"/>
          <w:szCs w:val="24"/>
          <w:u w:val="single"/>
          <w:lang w:val="en-GB"/>
        </w:rPr>
        <w:t>Additional file 2</w:t>
      </w:r>
      <w:r w:rsidR="001E11FE" w:rsidRPr="00352120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1E11FE" w:rsidRPr="00352120">
        <w:rPr>
          <w:rStyle w:val="fontstyle01"/>
          <w:lang w:val="en-GB"/>
        </w:rPr>
        <w:t>Search strategy in Medline (</w:t>
      </w:r>
      <w:proofErr w:type="spellStart"/>
      <w:r w:rsidR="001E11FE" w:rsidRPr="00352120">
        <w:rPr>
          <w:rStyle w:val="fontstyle01"/>
          <w:lang w:val="en-GB"/>
        </w:rPr>
        <w:t>Pubmed</w:t>
      </w:r>
      <w:proofErr w:type="spellEnd"/>
      <w:r w:rsidR="001E11FE" w:rsidRPr="00352120">
        <w:rPr>
          <w:rStyle w:val="fontstyle01"/>
          <w:lang w:val="en-GB"/>
        </w:rPr>
        <w:t>)</w:t>
      </w:r>
      <w:r w:rsidR="00FA4C22">
        <w:rPr>
          <w:rStyle w:val="fontstyle01"/>
          <w:lang w:val="en-GB"/>
        </w:rPr>
        <w:t xml:space="preserve"> and Embase</w:t>
      </w:r>
    </w:p>
    <w:tbl>
      <w:tblPr>
        <w:tblW w:w="10706" w:type="dxa"/>
        <w:tblInd w:w="-68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116"/>
        <w:gridCol w:w="7781"/>
      </w:tblGrid>
      <w:tr w:rsidR="002F09C8" w:rsidRPr="00BD1D56" w14:paraId="3D94FF5B" w14:textId="77777777" w:rsidTr="00EE0247">
        <w:tc>
          <w:tcPr>
            <w:tcW w:w="18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bookmarkEnd w:id="0"/>
          <w:p w14:paraId="44F08264" w14:textId="20D3065A" w:rsidR="002F09C8" w:rsidRDefault="002F09C8" w:rsidP="00D344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base</w:t>
            </w:r>
          </w:p>
          <w:p w14:paraId="41ECD403" w14:textId="30B83D52" w:rsidR="002F09C8" w:rsidRPr="002F09C8" w:rsidRDefault="002F09C8" w:rsidP="00D3440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14:paraId="6F43E063" w14:textId="77777777" w:rsidR="002F09C8" w:rsidRDefault="002F09C8" w:rsidP="00D344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491D7CAE" w14:textId="644E3E74" w:rsidR="002F09C8" w:rsidRPr="00BD1D56" w:rsidRDefault="002F09C8" w:rsidP="00D3440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bMed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9969CF" w14:textId="32D8FAE2" w:rsidR="002F09C8" w:rsidRPr="00BD1D56" w:rsidRDefault="002F09C8" w:rsidP="00D34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D5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arch </w:t>
            </w:r>
          </w:p>
        </w:tc>
        <w:tc>
          <w:tcPr>
            <w:tcW w:w="7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7D077D" w14:textId="16AD71F0" w:rsidR="002F09C8" w:rsidRPr="00BD1D56" w:rsidRDefault="00EE0247" w:rsidP="00D34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ry</w:t>
            </w:r>
          </w:p>
        </w:tc>
      </w:tr>
      <w:tr w:rsidR="002F09C8" w:rsidRPr="006E2E46" w14:paraId="782B53D5" w14:textId="77777777" w:rsidTr="00EE0247">
        <w:tc>
          <w:tcPr>
            <w:tcW w:w="18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C9172" w14:textId="77777777" w:rsidR="002F09C8" w:rsidRPr="00BD1D56" w:rsidRDefault="002F09C8" w:rsidP="00D344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1521B3" w14:textId="0B44EB1E" w:rsidR="002F09C8" w:rsidRPr="00BD1D56" w:rsidRDefault="002F09C8" w:rsidP="00D34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D56">
              <w:rPr>
                <w:rFonts w:ascii="Times New Roman" w:hAnsi="Times New Roman" w:cs="Times New Roman"/>
                <w:sz w:val="24"/>
                <w:szCs w:val="24"/>
              </w:rPr>
              <w:t xml:space="preserve">#1 </w:t>
            </w:r>
          </w:p>
        </w:tc>
        <w:tc>
          <w:tcPr>
            <w:tcW w:w="7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BA891F" w14:textId="365DDCDC" w:rsidR="002F09C8" w:rsidRPr="00BD1D56" w:rsidRDefault="002F09C8" w:rsidP="00D3440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VID-19</w:t>
            </w:r>
            <w:r w:rsidRPr="00BD1D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RS-CoV-2</w:t>
            </w:r>
            <w:r w:rsidRPr="00BD1D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R </w:t>
            </w:r>
            <w:r w:rsidR="00320CC0" w:rsidRPr="00320C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"COVID-19"</w:t>
            </w:r>
            <w:r w:rsidR="00320C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R </w:t>
            </w:r>
            <w:r w:rsidR="00320CC0" w:rsidRPr="00320C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"coronavirus, "corona virus"</w:t>
            </w:r>
            <w:r w:rsidR="00320C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R </w:t>
            </w:r>
            <w:r w:rsidR="00320CC0" w:rsidRPr="00320C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"coronaviruses"</w:t>
            </w:r>
            <w:r w:rsidR="00320C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C613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R </w:t>
            </w:r>
            <w:r w:rsidR="00C613BC" w:rsidRPr="00320C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«</w:t>
            </w:r>
            <w:r w:rsidR="00320CC0" w:rsidRPr="00320C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9-nCoV"</w:t>
            </w:r>
            <w:r w:rsidR="00320C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R </w:t>
            </w:r>
            <w:r w:rsidR="00320CC0" w:rsidRPr="00320C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"SARS-</w:t>
            </w:r>
            <w:proofErr w:type="spellStart"/>
            <w:r w:rsidR="00320CC0" w:rsidRPr="00320C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V</w:t>
            </w:r>
            <w:proofErr w:type="spellEnd"/>
            <w:r w:rsidR="00320CC0" w:rsidRPr="00320C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"</w:t>
            </w:r>
            <w:r w:rsidR="00320C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R</w:t>
            </w:r>
            <w:r w:rsidR="00320CC0" w:rsidRPr="00320C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"</w:t>
            </w:r>
            <w:r w:rsidR="00320C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320CC0" w:rsidRPr="00320C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evere Acute Respiratory </w:t>
            </w:r>
            <w:proofErr w:type="spellStart"/>
            <w:r w:rsidR="00320CC0" w:rsidRPr="00320C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ndrom</w:t>
            </w:r>
            <w:proofErr w:type="spellEnd"/>
            <w:r w:rsidR="00320CC0" w:rsidRPr="00320C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"</w:t>
            </w:r>
            <w:r w:rsidR="00320C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R </w:t>
            </w:r>
            <w:r w:rsidR="00320CC0" w:rsidRPr="00320C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"SARS-CoV-2"</w:t>
            </w:r>
            <w:r w:rsidR="00320C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R </w:t>
            </w:r>
            <w:r w:rsidR="00320CC0" w:rsidRPr="00320C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"novel coronavirus"</w:t>
            </w:r>
          </w:p>
        </w:tc>
      </w:tr>
      <w:tr w:rsidR="002F09C8" w:rsidRPr="006E2E46" w14:paraId="788AF472" w14:textId="77777777" w:rsidTr="00EE0247">
        <w:tc>
          <w:tcPr>
            <w:tcW w:w="18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CFB36" w14:textId="77777777" w:rsidR="002F09C8" w:rsidRPr="00BD1D56" w:rsidRDefault="002F09C8" w:rsidP="00D344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3C1009" w14:textId="0D64C16C" w:rsidR="002F09C8" w:rsidRPr="00BD1D56" w:rsidRDefault="002F09C8" w:rsidP="00D34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D56">
              <w:rPr>
                <w:rFonts w:ascii="Times New Roman" w:hAnsi="Times New Roman" w:cs="Times New Roman"/>
                <w:sz w:val="24"/>
                <w:szCs w:val="24"/>
              </w:rPr>
              <w:t xml:space="preserve">#2 </w:t>
            </w:r>
          </w:p>
        </w:tc>
        <w:tc>
          <w:tcPr>
            <w:tcW w:w="7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3FF445" w14:textId="7B273EC6" w:rsidR="002F09C8" w:rsidRPr="00BD1D56" w:rsidRDefault="002F09C8" w:rsidP="00D3440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D1D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“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itivity Rate</w:t>
            </w:r>
            <w:r w:rsidRPr="00BD1D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” OR “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se Fatality Rate</w:t>
            </w:r>
            <w:r w:rsidRPr="00BD1D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” OR </w:t>
            </w:r>
            <w:r w:rsidR="00320CC0" w:rsidRPr="00320C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“</w:t>
            </w:r>
            <w:r w:rsidR="00C613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ath”</w:t>
            </w:r>
            <w:r w:rsidR="00320C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C613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R </w:t>
            </w:r>
            <w:r w:rsidR="00C613BC" w:rsidRPr="00C613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“</w:t>
            </w:r>
            <w:r w:rsidR="00320CC0" w:rsidRPr="00320C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valence”</w:t>
            </w:r>
            <w:r w:rsidR="00320C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R </w:t>
            </w:r>
            <w:r w:rsidR="00320CC0" w:rsidRPr="00320C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“Hospitalized individuals”</w:t>
            </w:r>
            <w:r w:rsidR="00320C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R </w:t>
            </w:r>
            <w:r w:rsidR="00320CC0" w:rsidRPr="00320C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“Hospitalized people”</w:t>
            </w:r>
            <w:r w:rsidR="00320C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R</w:t>
            </w:r>
            <w:r w:rsidR="00320CC0" w:rsidRPr="00320C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“Hospitalization”</w:t>
            </w:r>
            <w:r w:rsidR="00320C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R</w:t>
            </w:r>
            <w:r w:rsidR="00320CC0" w:rsidRPr="00320C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="00320C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</w:t>
            </w:r>
            <w:proofErr w:type="spellEnd"/>
            <w:r w:rsidR="00320CC0" w:rsidRPr="00320C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“case fatality rate”</w:t>
            </w:r>
            <w:r w:rsidR="00320C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R </w:t>
            </w:r>
            <w:r w:rsidR="00320CC0" w:rsidRPr="00320C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“death”, </w:t>
            </w:r>
            <w:r w:rsidR="00C613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R </w:t>
            </w:r>
            <w:r w:rsidR="00320CC0" w:rsidRPr="00320C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“severity” </w:t>
            </w:r>
            <w:r w:rsidR="00320C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</w:t>
            </w:r>
            <w:r w:rsidR="00320CC0" w:rsidRPr="00320C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“hospitalization”</w:t>
            </w:r>
          </w:p>
        </w:tc>
      </w:tr>
      <w:tr w:rsidR="002F09C8" w:rsidRPr="002F09C8" w14:paraId="6EF3695D" w14:textId="77777777" w:rsidTr="00EE0247">
        <w:tc>
          <w:tcPr>
            <w:tcW w:w="18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BDF7B" w14:textId="77777777" w:rsidR="002F09C8" w:rsidRPr="00BD1D56" w:rsidRDefault="002F09C8" w:rsidP="00D344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D0C383" w14:textId="231E428D" w:rsidR="002F09C8" w:rsidRPr="00BD1D56" w:rsidRDefault="002F09C8" w:rsidP="00D34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1D56">
              <w:rPr>
                <w:rFonts w:ascii="Times New Roman" w:hAnsi="Times New Roman" w:cs="Times New Roman"/>
                <w:sz w:val="24"/>
                <w:szCs w:val="24"/>
              </w:rPr>
              <w:t xml:space="preserve">#3 </w:t>
            </w:r>
          </w:p>
        </w:tc>
        <w:tc>
          <w:tcPr>
            <w:tcW w:w="7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E92313" w14:textId="2FCF5A55" w:rsidR="002F09C8" w:rsidRPr="00BD1D56" w:rsidRDefault="002F09C8" w:rsidP="00D3440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“Vaccinated People” OR “Vaccinated individuals” OR Vaccine OR </w:t>
            </w:r>
            <w:r w:rsidR="00C613BC" w:rsidRPr="00C613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“</w:t>
            </w:r>
            <w:r w:rsidR="00C613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ccination</w:t>
            </w:r>
            <w:r w:rsidR="00C613BC" w:rsidRPr="00C613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” </w:t>
            </w:r>
            <w:r w:rsidR="00C613B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</w:t>
            </w:r>
            <w:r w:rsidR="00320CC0" w:rsidRPr="00320CC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“vaccinated individuals” OR “vaccinated people” OR “vaccinated person” </w:t>
            </w:r>
          </w:p>
        </w:tc>
      </w:tr>
      <w:tr w:rsidR="002F09C8" w:rsidRPr="00BD1D56" w14:paraId="3E71D266" w14:textId="77777777" w:rsidTr="00EE0247">
        <w:tc>
          <w:tcPr>
            <w:tcW w:w="18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4BDA5EE" w14:textId="77777777" w:rsidR="002F09C8" w:rsidRDefault="002F09C8" w:rsidP="00D344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7B49DC" w14:textId="25E95DBB" w:rsidR="002F09C8" w:rsidRPr="00BD1D56" w:rsidRDefault="002F09C8" w:rsidP="00D34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7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CD6394" w14:textId="284171F3" w:rsidR="002F09C8" w:rsidRDefault="002F09C8" w:rsidP="00D34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1 AND #2 AND #3</w:t>
            </w:r>
          </w:p>
        </w:tc>
      </w:tr>
      <w:tr w:rsidR="00EE0247" w:rsidRPr="00BD1D56" w14:paraId="4A423EB4" w14:textId="77777777" w:rsidTr="00EE0247">
        <w:tc>
          <w:tcPr>
            <w:tcW w:w="1809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66551D" w14:textId="73A5A591" w:rsidR="00EE0247" w:rsidRPr="006C0587" w:rsidRDefault="00EE0247" w:rsidP="00EE024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242021"/>
                <w:sz w:val="24"/>
                <w:szCs w:val="24"/>
                <w:lang w:val="en-CA"/>
              </w:rPr>
            </w:pPr>
            <w:r w:rsidRPr="006C0587">
              <w:rPr>
                <w:rFonts w:ascii="Times New Roman" w:eastAsia="Calibri" w:hAnsi="Times New Roman" w:cs="Times New Roman"/>
                <w:b/>
                <w:bCs/>
                <w:color w:val="242021"/>
                <w:sz w:val="24"/>
                <w:szCs w:val="24"/>
                <w:lang w:val="en-CA"/>
              </w:rPr>
              <w:t>Embase</w:t>
            </w:r>
          </w:p>
          <w:p w14:paraId="7F63BF68" w14:textId="76BF2E76" w:rsidR="00EE0247" w:rsidRPr="006C0587" w:rsidRDefault="00EE0247" w:rsidP="00EE024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242021"/>
                <w:sz w:val="24"/>
                <w:szCs w:val="24"/>
                <w:lang w:val="en-CA"/>
              </w:rPr>
            </w:pPr>
            <w:r w:rsidRPr="006C0587">
              <w:rPr>
                <w:rFonts w:ascii="Times New Roman" w:eastAsia="Calibri" w:hAnsi="Times New Roman" w:cs="Times New Roman"/>
                <w:b/>
                <w:bCs/>
                <w:color w:val="242021"/>
                <w:sz w:val="24"/>
                <w:szCs w:val="24"/>
                <w:lang w:val="en-CA"/>
              </w:rPr>
              <w:t>(Ovid interface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B3069F" w14:textId="0553EC35" w:rsidR="00EE0247" w:rsidRPr="006C0587" w:rsidRDefault="00EE0247" w:rsidP="006C0587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11D5C1" w14:textId="7B28D00B" w:rsidR="00EE0247" w:rsidRDefault="00EE0247" w:rsidP="00D34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 COVID-19</w:t>
            </w:r>
          </w:p>
        </w:tc>
      </w:tr>
      <w:tr w:rsidR="00EE0247" w:rsidRPr="00BD1D56" w14:paraId="5BCBCC0B" w14:textId="77777777" w:rsidTr="00EE0247">
        <w:tc>
          <w:tcPr>
            <w:tcW w:w="18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BACF7DF" w14:textId="77777777" w:rsidR="00EE0247" w:rsidRDefault="00EE0247" w:rsidP="00D344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AE0E3D" w14:textId="11FBB7F6" w:rsidR="00EE0247" w:rsidRPr="006C0587" w:rsidRDefault="00EE0247" w:rsidP="006C0587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650709" w14:textId="21021023" w:rsidR="00EE0247" w:rsidRDefault="00EE0247" w:rsidP="00D34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 SARS-CoV-2</w:t>
            </w:r>
          </w:p>
        </w:tc>
      </w:tr>
      <w:tr w:rsidR="00FA4C22" w:rsidRPr="00BD1D56" w14:paraId="5EF66B04" w14:textId="77777777" w:rsidTr="00EE0247">
        <w:tc>
          <w:tcPr>
            <w:tcW w:w="18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6587AF5" w14:textId="77777777" w:rsidR="00FA4C22" w:rsidRDefault="00FA4C22" w:rsidP="00D344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71CB2B" w14:textId="77777777" w:rsidR="00FA4C22" w:rsidRPr="006C0587" w:rsidRDefault="00FA4C22" w:rsidP="006C0587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8BF302" w14:textId="23F93C16" w:rsidR="00FA4C22" w:rsidRDefault="00FA4C22" w:rsidP="00D34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 “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RS-CoV-2 infection”</w:t>
            </w:r>
          </w:p>
        </w:tc>
      </w:tr>
      <w:tr w:rsidR="00EE0247" w:rsidRPr="00BD1D56" w14:paraId="54B50D66" w14:textId="77777777" w:rsidTr="00EE0247">
        <w:tc>
          <w:tcPr>
            <w:tcW w:w="18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D844231" w14:textId="77777777" w:rsidR="00EE0247" w:rsidRDefault="00EE0247" w:rsidP="00D344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EC2186" w14:textId="7BEBDE27" w:rsidR="00EE0247" w:rsidRPr="006C0587" w:rsidRDefault="00EE0247" w:rsidP="006C0587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CEF5B6" w14:textId="7F2992F9" w:rsidR="00EE0247" w:rsidRDefault="00EE0247" w:rsidP="00D34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 “Novel Coronavirus”</w:t>
            </w:r>
          </w:p>
        </w:tc>
      </w:tr>
      <w:tr w:rsidR="00EE0247" w:rsidRPr="00BD1D56" w14:paraId="627F0F71" w14:textId="77777777" w:rsidTr="00EE0247">
        <w:tc>
          <w:tcPr>
            <w:tcW w:w="18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79B3668" w14:textId="77777777" w:rsidR="00EE0247" w:rsidRDefault="00EE0247" w:rsidP="00D344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832D3E" w14:textId="403771AE" w:rsidR="00EE0247" w:rsidRPr="00EE0247" w:rsidRDefault="00EE0247" w:rsidP="00EE0247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6B67EE" w14:textId="53EFAA53" w:rsidR="00EE0247" w:rsidRDefault="00EE0247" w:rsidP="00D34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/1-</w:t>
            </w:r>
            <w:r w:rsidR="00FA4C2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E0247" w:rsidRPr="00BD1D56" w14:paraId="16F46BBA" w14:textId="77777777" w:rsidTr="00EE0247">
        <w:tc>
          <w:tcPr>
            <w:tcW w:w="18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C6B0657" w14:textId="77777777" w:rsidR="00EE0247" w:rsidRDefault="00EE0247" w:rsidP="00D344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DF0D1A" w14:textId="77777777" w:rsidR="00EE0247" w:rsidRPr="00EE0247" w:rsidRDefault="00EE0247" w:rsidP="00EE0247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065B97" w14:textId="2A7EE10A" w:rsidR="00EE0247" w:rsidRDefault="00FA4C22" w:rsidP="00D34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p </w:t>
            </w:r>
            <w:r w:rsidR="00EE0247">
              <w:rPr>
                <w:rFonts w:ascii="Times New Roman" w:hAnsi="Times New Roman" w:cs="Times New Roman"/>
                <w:sz w:val="24"/>
                <w:szCs w:val="24"/>
              </w:rPr>
              <w:t>Prevalence</w:t>
            </w:r>
          </w:p>
        </w:tc>
      </w:tr>
      <w:tr w:rsidR="00EE0247" w:rsidRPr="00BD1D56" w14:paraId="5061B0FE" w14:textId="77777777" w:rsidTr="00A0733D">
        <w:tc>
          <w:tcPr>
            <w:tcW w:w="18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A282541" w14:textId="77777777" w:rsidR="00EE0247" w:rsidRDefault="00EE0247" w:rsidP="00D344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2A1831" w14:textId="77777777" w:rsidR="00EE0247" w:rsidRPr="00EE0247" w:rsidRDefault="00EE0247" w:rsidP="00EE0247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EEC0A7" w14:textId="7B4DAE6A" w:rsidR="00EE0247" w:rsidRDefault="00FA4C22" w:rsidP="00D34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p </w:t>
            </w:r>
            <w:r w:rsidR="00EE0247">
              <w:rPr>
                <w:rFonts w:ascii="Times New Roman" w:hAnsi="Times New Roman" w:cs="Times New Roman"/>
                <w:sz w:val="24"/>
                <w:szCs w:val="24"/>
              </w:rPr>
              <w:t>“Positivity rate”</w:t>
            </w:r>
          </w:p>
        </w:tc>
      </w:tr>
      <w:tr w:rsidR="00C613BC" w:rsidRPr="00BD1D56" w14:paraId="12C6AAA1" w14:textId="77777777" w:rsidTr="00A0733D">
        <w:tc>
          <w:tcPr>
            <w:tcW w:w="18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C8EACC2" w14:textId="77777777" w:rsidR="00C613BC" w:rsidRDefault="00C613BC" w:rsidP="00D344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866FA9" w14:textId="77777777" w:rsidR="00C613BC" w:rsidRPr="00EE0247" w:rsidRDefault="00C613BC" w:rsidP="00EE0247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767080" w14:textId="3802E6FF" w:rsidR="00C613BC" w:rsidRDefault="00C613BC" w:rsidP="00D34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13BC">
              <w:rPr>
                <w:rFonts w:ascii="Times New Roman" w:hAnsi="Times New Roman" w:cs="Times New Roman"/>
                <w:sz w:val="24"/>
                <w:szCs w:val="24"/>
              </w:rPr>
              <w:t>exp “case fatality rate”</w:t>
            </w:r>
          </w:p>
        </w:tc>
      </w:tr>
      <w:tr w:rsidR="00EE0247" w:rsidRPr="00BD1D56" w14:paraId="74B69BB9" w14:textId="77777777" w:rsidTr="00A0733D">
        <w:tc>
          <w:tcPr>
            <w:tcW w:w="18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A0E82CC" w14:textId="77777777" w:rsidR="00EE0247" w:rsidRDefault="00EE0247" w:rsidP="00D344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BC7E29" w14:textId="77777777" w:rsidR="00EE0247" w:rsidRPr="00EE0247" w:rsidRDefault="00EE0247" w:rsidP="00EE0247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40D19E" w14:textId="026C9252" w:rsidR="00EE0247" w:rsidRDefault="00FA4C22" w:rsidP="00D34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p </w:t>
            </w:r>
            <w:r w:rsidR="00EE0247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C613BC" w:rsidRPr="00C613BC">
              <w:rPr>
                <w:rFonts w:ascii="Times New Roman" w:hAnsi="Times New Roman" w:cs="Times New Roman"/>
                <w:sz w:val="24"/>
                <w:szCs w:val="24"/>
              </w:rPr>
              <w:t>Hospitalized individuals</w:t>
            </w:r>
            <w:r w:rsidR="00EE0247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</w:tc>
      </w:tr>
      <w:tr w:rsidR="00EE0247" w:rsidRPr="00BD1D56" w14:paraId="7067C20C" w14:textId="77777777" w:rsidTr="00A0733D">
        <w:tc>
          <w:tcPr>
            <w:tcW w:w="18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59CAEA8" w14:textId="77777777" w:rsidR="00EE0247" w:rsidRDefault="00EE0247" w:rsidP="00D344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E533F3" w14:textId="77777777" w:rsidR="00EE0247" w:rsidRPr="00EE0247" w:rsidRDefault="00EE0247" w:rsidP="00EE0247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06F813" w14:textId="282177F4" w:rsidR="00EE0247" w:rsidRDefault="00FA4C22" w:rsidP="00D34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p </w:t>
            </w:r>
            <w:r w:rsidR="00EE0247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</w:tr>
      <w:tr w:rsidR="00EE0247" w:rsidRPr="00BD1D56" w14:paraId="2737505D" w14:textId="77777777" w:rsidTr="00A0733D">
        <w:tc>
          <w:tcPr>
            <w:tcW w:w="18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7661C7D" w14:textId="77777777" w:rsidR="00EE0247" w:rsidRDefault="00EE0247" w:rsidP="00D344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5FA5AE" w14:textId="77777777" w:rsidR="00EE0247" w:rsidRPr="00EE0247" w:rsidRDefault="00EE0247" w:rsidP="00EE0247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63B583" w14:textId="346C5EB2" w:rsidR="00EE0247" w:rsidRDefault="00EE0247" w:rsidP="00D34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/</w:t>
            </w:r>
            <w:r w:rsidR="00FA4C2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FA4C2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EE0247" w:rsidRPr="00BD1D56" w14:paraId="163E7FE8" w14:textId="77777777" w:rsidTr="00A0733D">
        <w:tc>
          <w:tcPr>
            <w:tcW w:w="18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0A2FD73" w14:textId="77777777" w:rsidR="00EE0247" w:rsidRDefault="00EE0247" w:rsidP="00D344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E1EAC2" w14:textId="77777777" w:rsidR="00EE0247" w:rsidRPr="00EE0247" w:rsidRDefault="00EE0247" w:rsidP="00EE0247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F80758" w14:textId="4CA92E23" w:rsidR="00EE0247" w:rsidRDefault="00FA4C22" w:rsidP="00D34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p </w:t>
            </w:r>
            <w:r w:rsidR="00EE0247">
              <w:rPr>
                <w:rFonts w:ascii="Times New Roman" w:hAnsi="Times New Roman" w:cs="Times New Roman"/>
                <w:sz w:val="24"/>
                <w:szCs w:val="24"/>
              </w:rPr>
              <w:t>“Vaccinated people”</w:t>
            </w:r>
          </w:p>
        </w:tc>
      </w:tr>
      <w:tr w:rsidR="00EE0247" w:rsidRPr="00BD1D56" w14:paraId="4871AE10" w14:textId="77777777" w:rsidTr="00EE0247">
        <w:tc>
          <w:tcPr>
            <w:tcW w:w="18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54ED36C" w14:textId="77777777" w:rsidR="00EE0247" w:rsidRDefault="00EE0247" w:rsidP="00D344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119C38" w14:textId="77777777" w:rsidR="00EE0247" w:rsidRPr="00EE0247" w:rsidRDefault="00EE0247" w:rsidP="00EE0247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A2F3DA" w14:textId="0CCD4FB5" w:rsidR="00EE0247" w:rsidRDefault="00FA4C22" w:rsidP="00D34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p </w:t>
            </w:r>
            <w:r w:rsidR="00EE0247">
              <w:rPr>
                <w:rFonts w:ascii="Times New Roman" w:hAnsi="Times New Roman" w:cs="Times New Roman"/>
                <w:sz w:val="24"/>
                <w:szCs w:val="24"/>
              </w:rPr>
              <w:t>“Vaccinated individuals”</w:t>
            </w:r>
          </w:p>
        </w:tc>
      </w:tr>
      <w:tr w:rsidR="00EE0247" w:rsidRPr="00BD1D56" w14:paraId="406F5358" w14:textId="77777777" w:rsidTr="00A0733D">
        <w:tc>
          <w:tcPr>
            <w:tcW w:w="18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760BE1B" w14:textId="77777777" w:rsidR="00EE0247" w:rsidRDefault="00EE0247" w:rsidP="00D344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69FF6E" w14:textId="77777777" w:rsidR="00EE0247" w:rsidRPr="00EE0247" w:rsidRDefault="00EE0247" w:rsidP="00EE0247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78EED6" w14:textId="721DA5D9" w:rsidR="00EE0247" w:rsidRDefault="00FA4C22" w:rsidP="00D34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p </w:t>
            </w:r>
            <w:r w:rsidR="00EE0247">
              <w:rPr>
                <w:rFonts w:ascii="Times New Roman" w:hAnsi="Times New Roman" w:cs="Times New Roman"/>
                <w:sz w:val="24"/>
                <w:szCs w:val="24"/>
              </w:rPr>
              <w:t>Vaccine</w:t>
            </w:r>
          </w:p>
        </w:tc>
      </w:tr>
      <w:tr w:rsidR="00EE0247" w:rsidRPr="00BD1D56" w14:paraId="6C923103" w14:textId="77777777" w:rsidTr="00EE0247">
        <w:tc>
          <w:tcPr>
            <w:tcW w:w="18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CD704E0" w14:textId="77777777" w:rsidR="00EE0247" w:rsidRDefault="00EE0247" w:rsidP="00D344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E2E6C9" w14:textId="77777777" w:rsidR="00EE0247" w:rsidRPr="00EE0247" w:rsidRDefault="00EE0247" w:rsidP="00EE0247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BC6598" w14:textId="4F063BB6" w:rsidR="00EE0247" w:rsidRDefault="00FA4C22" w:rsidP="00D34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p </w:t>
            </w:r>
            <w:r w:rsidR="00EE0247">
              <w:rPr>
                <w:rFonts w:ascii="Times New Roman" w:hAnsi="Times New Roman" w:cs="Times New Roman"/>
                <w:sz w:val="24"/>
                <w:szCs w:val="24"/>
              </w:rPr>
              <w:t>Vaccination</w:t>
            </w:r>
          </w:p>
        </w:tc>
      </w:tr>
      <w:tr w:rsidR="00EE0247" w:rsidRPr="00BD1D56" w14:paraId="6035E762" w14:textId="77777777" w:rsidTr="00EE0247">
        <w:tc>
          <w:tcPr>
            <w:tcW w:w="18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E952EE8" w14:textId="77777777" w:rsidR="00EE0247" w:rsidRDefault="00EE0247" w:rsidP="00D344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35310D" w14:textId="77777777" w:rsidR="00EE0247" w:rsidRPr="00EE0247" w:rsidRDefault="00EE0247" w:rsidP="00EE0247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A7B774" w14:textId="7772D6BF" w:rsidR="00EE0247" w:rsidRDefault="00EE0247" w:rsidP="00D34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/10-13</w:t>
            </w:r>
          </w:p>
        </w:tc>
      </w:tr>
      <w:tr w:rsidR="00EE0247" w:rsidRPr="00BD1D56" w14:paraId="2BDD8F42" w14:textId="77777777" w:rsidTr="00A0733D">
        <w:tc>
          <w:tcPr>
            <w:tcW w:w="18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4AD27C0" w14:textId="77777777" w:rsidR="00EE0247" w:rsidRDefault="00EE0247" w:rsidP="00D344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DAA248" w14:textId="77777777" w:rsidR="00EE0247" w:rsidRPr="00EE0247" w:rsidRDefault="00EE0247" w:rsidP="00EE0247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905A1B" w14:textId="2E666A34" w:rsidR="00EE0247" w:rsidRDefault="00FA4C22" w:rsidP="00D34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r w:rsidR="00EE0247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EE0247" w:rsidRPr="00BD1D56" w14:paraId="6DEB6FAE" w14:textId="77777777" w:rsidTr="00EE0247">
        <w:tc>
          <w:tcPr>
            <w:tcW w:w="18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6096F" w14:textId="77777777" w:rsidR="00EE0247" w:rsidRDefault="00EE0247" w:rsidP="00D344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C4AD74" w14:textId="77777777" w:rsidR="00EE0247" w:rsidRPr="00EE0247" w:rsidRDefault="00EE0247" w:rsidP="00EE0247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3F3BF2" w14:textId="6890DC80" w:rsidR="00EE0247" w:rsidRDefault="00FA4C22" w:rsidP="00D34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EE0247">
              <w:rPr>
                <w:rFonts w:ascii="Times New Roman" w:hAnsi="Times New Roman" w:cs="Times New Roman"/>
                <w:sz w:val="24"/>
                <w:szCs w:val="24"/>
              </w:rPr>
              <w:t xml:space="preserve"> and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14:paraId="2FA15E49" w14:textId="77777777" w:rsidR="001E11FE" w:rsidRDefault="001E11FE" w:rsidP="001E11FE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216A8D6" w14:textId="20EBB302" w:rsidR="00AB520D" w:rsidRDefault="006C0587" w:rsidP="006C0587">
      <w:pPr>
        <w:tabs>
          <w:tab w:val="left" w:pos="3960"/>
        </w:tabs>
      </w:pPr>
      <w:r>
        <w:tab/>
      </w:r>
    </w:p>
    <w:sectPr w:rsidR="00AB52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F9837BC"/>
    <w:multiLevelType w:val="hybridMultilevel"/>
    <w:tmpl w:val="D392436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11FE"/>
    <w:rsid w:val="001E11FE"/>
    <w:rsid w:val="002F09C8"/>
    <w:rsid w:val="00320CC0"/>
    <w:rsid w:val="006C0587"/>
    <w:rsid w:val="007838BE"/>
    <w:rsid w:val="00AB520D"/>
    <w:rsid w:val="00C613BC"/>
    <w:rsid w:val="00EE0247"/>
    <w:rsid w:val="00FA4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B26698"/>
  <w15:chartTrackingRefBased/>
  <w15:docId w15:val="{82B3BA18-A4D7-4D88-BCF9-978131BB8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fontstyle01">
    <w:name w:val="fontstyle01"/>
    <w:basedOn w:val="Policepardfaut"/>
    <w:rsid w:val="001E11FE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6C058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744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167</Words>
  <Characters>922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E</dc:creator>
  <cp:keywords/>
  <dc:description/>
  <cp:lastModifiedBy>Alex</cp:lastModifiedBy>
  <cp:revision>4</cp:revision>
  <dcterms:created xsi:type="dcterms:W3CDTF">2021-08-26T23:59:00Z</dcterms:created>
  <dcterms:modified xsi:type="dcterms:W3CDTF">2021-10-11T11:17:00Z</dcterms:modified>
</cp:coreProperties>
</file>